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4AB82" w14:textId="574A7E27" w:rsidR="002D5AF4" w:rsidRPr="00527A6B" w:rsidRDefault="008254BD" w:rsidP="00722C5B">
      <w:pPr>
        <w:pStyle w:val="Heading1"/>
        <w:keepNext/>
        <w:spacing w:before="360" w:after="60" w:line="360" w:lineRule="auto"/>
        <w:ind w:right="567"/>
        <w:contextualSpacing/>
        <w:jc w:val="center"/>
        <w:rPr>
          <w:color w:val="000000" w:themeColor="text1"/>
        </w:rPr>
      </w:pPr>
      <w:r>
        <w:rPr>
          <w:color w:val="000000" w:themeColor="text1"/>
        </w:rPr>
        <w:t>Supplementary</w:t>
      </w:r>
      <w:r w:rsidR="002D5AF4">
        <w:rPr>
          <w:color w:val="000000" w:themeColor="text1"/>
        </w:rPr>
        <w:t xml:space="preserve"> File 1</w:t>
      </w:r>
    </w:p>
    <w:p w14:paraId="66C47530" w14:textId="77777777" w:rsidR="002D5AF4" w:rsidRPr="00527A6B" w:rsidRDefault="002D5AF4" w:rsidP="002D5AF4">
      <w:pPr>
        <w:rPr>
          <w:color w:val="000000" w:themeColor="text1"/>
        </w:rPr>
      </w:pPr>
      <w:r w:rsidRPr="00527A6B">
        <w:rPr>
          <w:noProof/>
          <w:color w:val="000000" w:themeColor="text1"/>
        </w:rPr>
        <w:drawing>
          <wp:inline distT="0" distB="0" distL="0" distR="0" wp14:anchorId="7A2C7AF8" wp14:editId="17768630">
            <wp:extent cx="5731510" cy="3091180"/>
            <wp:effectExtent l="0" t="0" r="0" b="0"/>
            <wp:docPr id="846585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09FE9" w14:textId="77777777" w:rsidR="002D5AF4" w:rsidRPr="00527A6B" w:rsidRDefault="002D5AF4" w:rsidP="002D5AF4">
      <w:pPr>
        <w:rPr>
          <w:color w:val="000000" w:themeColor="text1"/>
        </w:rPr>
      </w:pPr>
    </w:p>
    <w:p w14:paraId="73936F94" w14:textId="228791B3" w:rsidR="002D5AF4" w:rsidRPr="00722C5B" w:rsidRDefault="000003F9" w:rsidP="002D5AF4">
      <w:pPr>
        <w:pStyle w:val="Subtitle"/>
        <w:pBdr>
          <w:bottom w:val="single" w:sz="12" w:space="1" w:color="auto"/>
        </w:pBdr>
        <w:rPr>
          <w:rFonts w:eastAsia="Times New Roman"/>
          <w:i w:val="0"/>
          <w:iCs w:val="0"/>
          <w:sz w:val="24"/>
          <w:szCs w:val="24"/>
          <w:lang w:eastAsia="en-GB"/>
        </w:rPr>
      </w:pPr>
      <w:r>
        <w:rPr>
          <w:rFonts w:eastAsia="Times New Roman"/>
          <w:i w:val="0"/>
          <w:iCs w:val="0"/>
          <w:sz w:val="24"/>
          <w:szCs w:val="24"/>
          <w:lang w:eastAsia="en-GB"/>
        </w:rPr>
        <w:t>Supplementary</w:t>
      </w:r>
      <w:r w:rsidR="002D5AF4" w:rsidRPr="00722C5B">
        <w:rPr>
          <w:rFonts w:eastAsia="Times New Roman"/>
          <w:i w:val="0"/>
          <w:iCs w:val="0"/>
          <w:sz w:val="24"/>
          <w:szCs w:val="24"/>
          <w:lang w:eastAsia="en-GB"/>
        </w:rPr>
        <w:t xml:space="preserve"> File 1</w:t>
      </w:r>
      <w:bookmarkStart w:id="0" w:name="_Hlk158452926"/>
      <w:r w:rsidR="002D5AF4" w:rsidRPr="00722C5B">
        <w:rPr>
          <w:rFonts w:eastAsia="Times New Roman"/>
          <w:i w:val="0"/>
          <w:iCs w:val="0"/>
          <w:sz w:val="24"/>
          <w:szCs w:val="24"/>
          <w:lang w:eastAsia="en-GB"/>
        </w:rPr>
        <w:t>: Serial percentage change in HbA1c % between measurement time points</w:t>
      </w:r>
      <w:bookmarkEnd w:id="0"/>
      <w:r w:rsidR="002D5AF4" w:rsidRPr="00722C5B">
        <w:rPr>
          <w:rFonts w:eastAsia="Times New Roman"/>
          <w:i w:val="0"/>
          <w:iCs w:val="0"/>
          <w:sz w:val="24"/>
          <w:szCs w:val="24"/>
          <w:lang w:eastAsia="en-GB"/>
        </w:rPr>
        <w:t>. HbA1c % levels were measured at baseline, 3, 6, 9, 12, 18, 24, 36, 48 and 60 months after surgery. The serial percentage change in HbA1c % was calculated for each time point compared to the previous blood collection time point. The cumulative deviation (CD) is represented by the sum of absolute percentage changes in HbA1c % across all blood collection time points. Individuals who progressed had a higher CD than those who regressed or stayed stable in DR status.</w:t>
      </w:r>
    </w:p>
    <w:p w14:paraId="701864E2" w14:textId="77777777" w:rsidR="00E80536" w:rsidRDefault="00E80536"/>
    <w:sectPr w:rsidR="00E80536" w:rsidSect="003C1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0MDO2NDA3tjQyNTJX0lEKTi0uzszPAykwrgUAcHljtSwAAAA="/>
  </w:docVars>
  <w:rsids>
    <w:rsidRoot w:val="00E20CF4"/>
    <w:rsid w:val="000003F9"/>
    <w:rsid w:val="00091D11"/>
    <w:rsid w:val="000B61A8"/>
    <w:rsid w:val="000F4025"/>
    <w:rsid w:val="00100692"/>
    <w:rsid w:val="0011084F"/>
    <w:rsid w:val="0011128D"/>
    <w:rsid w:val="00147BDB"/>
    <w:rsid w:val="00162DAB"/>
    <w:rsid w:val="001675FE"/>
    <w:rsid w:val="00170C22"/>
    <w:rsid w:val="00182011"/>
    <w:rsid w:val="0018274F"/>
    <w:rsid w:val="00190C41"/>
    <w:rsid w:val="00190D03"/>
    <w:rsid w:val="001B1291"/>
    <w:rsid w:val="001C5641"/>
    <w:rsid w:val="001C779E"/>
    <w:rsid w:val="001F5CAB"/>
    <w:rsid w:val="00220FD2"/>
    <w:rsid w:val="00234312"/>
    <w:rsid w:val="00283091"/>
    <w:rsid w:val="00283BEC"/>
    <w:rsid w:val="002871A1"/>
    <w:rsid w:val="002B1A1B"/>
    <w:rsid w:val="002D0487"/>
    <w:rsid w:val="002D5AF4"/>
    <w:rsid w:val="002F14B7"/>
    <w:rsid w:val="003105B0"/>
    <w:rsid w:val="00311B43"/>
    <w:rsid w:val="00346CED"/>
    <w:rsid w:val="003654BB"/>
    <w:rsid w:val="003A14DC"/>
    <w:rsid w:val="003A3837"/>
    <w:rsid w:val="003B08B4"/>
    <w:rsid w:val="003C16F7"/>
    <w:rsid w:val="003D278D"/>
    <w:rsid w:val="004247E0"/>
    <w:rsid w:val="00440335"/>
    <w:rsid w:val="0046512C"/>
    <w:rsid w:val="004728C6"/>
    <w:rsid w:val="004A02FF"/>
    <w:rsid w:val="004E504F"/>
    <w:rsid w:val="00503614"/>
    <w:rsid w:val="005319DC"/>
    <w:rsid w:val="0056196E"/>
    <w:rsid w:val="005C3414"/>
    <w:rsid w:val="006026BB"/>
    <w:rsid w:val="00603F40"/>
    <w:rsid w:val="00612C78"/>
    <w:rsid w:val="00631905"/>
    <w:rsid w:val="00647C7E"/>
    <w:rsid w:val="00663192"/>
    <w:rsid w:val="006852BA"/>
    <w:rsid w:val="006A304D"/>
    <w:rsid w:val="006E6567"/>
    <w:rsid w:val="006E6B7F"/>
    <w:rsid w:val="00722C5B"/>
    <w:rsid w:val="00723CCF"/>
    <w:rsid w:val="00752D11"/>
    <w:rsid w:val="007A4127"/>
    <w:rsid w:val="007A795F"/>
    <w:rsid w:val="007C49CD"/>
    <w:rsid w:val="0080212D"/>
    <w:rsid w:val="0082046E"/>
    <w:rsid w:val="00821D32"/>
    <w:rsid w:val="008254BD"/>
    <w:rsid w:val="00843531"/>
    <w:rsid w:val="00891B89"/>
    <w:rsid w:val="008D38EE"/>
    <w:rsid w:val="00923D22"/>
    <w:rsid w:val="009324B9"/>
    <w:rsid w:val="009401DB"/>
    <w:rsid w:val="009431C0"/>
    <w:rsid w:val="0095399B"/>
    <w:rsid w:val="009A0F1F"/>
    <w:rsid w:val="009A7FD9"/>
    <w:rsid w:val="009D47E2"/>
    <w:rsid w:val="009F5676"/>
    <w:rsid w:val="00A1343E"/>
    <w:rsid w:val="00A258EB"/>
    <w:rsid w:val="00A33820"/>
    <w:rsid w:val="00A741F9"/>
    <w:rsid w:val="00A80628"/>
    <w:rsid w:val="00AB7943"/>
    <w:rsid w:val="00AC7192"/>
    <w:rsid w:val="00AC73A8"/>
    <w:rsid w:val="00AF1F8A"/>
    <w:rsid w:val="00B21BC9"/>
    <w:rsid w:val="00B314EF"/>
    <w:rsid w:val="00B36AED"/>
    <w:rsid w:val="00B502AC"/>
    <w:rsid w:val="00B97523"/>
    <w:rsid w:val="00BC30DF"/>
    <w:rsid w:val="00C2530B"/>
    <w:rsid w:val="00C55E6D"/>
    <w:rsid w:val="00C6557C"/>
    <w:rsid w:val="00CA3AC6"/>
    <w:rsid w:val="00D5775B"/>
    <w:rsid w:val="00D87299"/>
    <w:rsid w:val="00DA5490"/>
    <w:rsid w:val="00DC26BF"/>
    <w:rsid w:val="00DD38CA"/>
    <w:rsid w:val="00DE278A"/>
    <w:rsid w:val="00DE74E4"/>
    <w:rsid w:val="00E20CF4"/>
    <w:rsid w:val="00E26C1C"/>
    <w:rsid w:val="00E3780E"/>
    <w:rsid w:val="00E50458"/>
    <w:rsid w:val="00E61B36"/>
    <w:rsid w:val="00E80536"/>
    <w:rsid w:val="00EC05F6"/>
    <w:rsid w:val="00ED2A5E"/>
    <w:rsid w:val="00EE662D"/>
    <w:rsid w:val="00EF5E64"/>
    <w:rsid w:val="00F16BEB"/>
    <w:rsid w:val="00F30D59"/>
    <w:rsid w:val="00F362CA"/>
    <w:rsid w:val="00F46719"/>
    <w:rsid w:val="00F470E2"/>
    <w:rsid w:val="00F76D9B"/>
    <w:rsid w:val="00FA4940"/>
    <w:rsid w:val="00FE08CB"/>
    <w:rsid w:val="00FE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06B049"/>
  <w15:chartTrackingRefBased/>
  <w15:docId w15:val="{84DC9E0E-FD8D-4520-B4E9-D0C5FF01B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AF4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B43"/>
    <w:pPr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B43"/>
    <w:pPr>
      <w:outlineLvl w:val="1"/>
    </w:pPr>
    <w:rPr>
      <w:b/>
      <w:bCs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B43"/>
    <w:pPr>
      <w:keepNext/>
      <w:keepLines/>
      <w:spacing w:before="40" w:after="0"/>
      <w:outlineLvl w:val="2"/>
    </w:pPr>
    <w:rPr>
      <w:rFonts w:eastAsiaTheme="majorEastAsia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11B4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B43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B4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B43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11B43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1B43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11B43"/>
    <w:rPr>
      <w:rFonts w:ascii="Times New Roman" w:eastAsiaTheme="majorEastAsia" w:hAnsi="Times New Roman" w:cs="Times New Roman"/>
      <w:sz w:val="24"/>
      <w:szCs w:val="24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B4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B43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11B43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1B4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11B43"/>
  </w:style>
  <w:style w:type="paragraph" w:styleId="Title">
    <w:name w:val="Title"/>
    <w:basedOn w:val="Normal"/>
    <w:next w:val="Normal"/>
    <w:link w:val="TitleChar"/>
    <w:uiPriority w:val="10"/>
    <w:qFormat/>
    <w:rsid w:val="00311B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1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Caption"/>
    <w:next w:val="Normal"/>
    <w:link w:val="SubtitleChar"/>
    <w:uiPriority w:val="11"/>
    <w:qFormat/>
    <w:rsid w:val="00311B43"/>
    <w:rPr>
      <w:color w:val="auto"/>
    </w:rPr>
  </w:style>
  <w:style w:type="character" w:customStyle="1" w:styleId="SubtitleChar">
    <w:name w:val="Subtitle Char"/>
    <w:basedOn w:val="DefaultParagraphFont"/>
    <w:link w:val="Subtitle"/>
    <w:uiPriority w:val="11"/>
    <w:rsid w:val="00311B43"/>
    <w:rPr>
      <w:rFonts w:ascii="Times New Roman" w:hAnsi="Times New Roman" w:cs="Times New Roman"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1B4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B4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B43"/>
    <w:pPr>
      <w:spacing w:after="0" w:line="240" w:lineRule="auto"/>
    </w:pPr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B4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1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11B43"/>
    <w:rPr>
      <w:color w:val="808080"/>
    </w:rPr>
  </w:style>
  <w:style w:type="paragraph" w:styleId="NoSpacing">
    <w:name w:val="No Spacing"/>
    <w:uiPriority w:val="1"/>
    <w:qFormat/>
    <w:rsid w:val="00311B43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11B43"/>
    <w:pPr>
      <w:ind w:left="720"/>
      <w:contextualSpacing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1B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485</Characters>
  <Application>Microsoft Office Word</Application>
  <DocSecurity>0</DocSecurity>
  <Lines>10</Lines>
  <Paragraphs>2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onathan</dc:creator>
  <cp:keywords/>
  <dc:description/>
  <cp:lastModifiedBy>Jack Jonathan</cp:lastModifiedBy>
  <cp:revision>1</cp:revision>
  <dcterms:created xsi:type="dcterms:W3CDTF">2024-02-09T21:15:00Z</dcterms:created>
  <dcterms:modified xsi:type="dcterms:W3CDTF">2025-11-13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275826205f8320b9076570b0985635c82507ff12c7112ae2cfd4ab9b2d34e4</vt:lpwstr>
  </property>
</Properties>
</file>